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7494" w:rsidRDefault="0097355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. Cell lines used in this study</w:t>
      </w:r>
    </w:p>
    <w:tbl>
      <w:tblPr>
        <w:tblStyle w:val="a7"/>
        <w:tblW w:w="141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3"/>
        <w:gridCol w:w="3693"/>
        <w:gridCol w:w="3470"/>
        <w:gridCol w:w="3561"/>
      </w:tblGrid>
      <w:tr w:rsidR="00B37494">
        <w:trPr>
          <w:cantSplit/>
          <w:trHeight w:val="592"/>
        </w:trPr>
        <w:tc>
          <w:tcPr>
            <w:tcW w:w="3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:rsidR="00B37494" w:rsidRDefault="0097355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ell lines</w:t>
            </w:r>
          </w:p>
        </w:tc>
        <w:tc>
          <w:tcPr>
            <w:tcW w:w="3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:rsidR="00B37494" w:rsidRDefault="0097355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ell type</w:t>
            </w:r>
          </w:p>
        </w:tc>
        <w:tc>
          <w:tcPr>
            <w:tcW w:w="3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:rsidR="00B37494" w:rsidRDefault="0097355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3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:rsidR="00B37494" w:rsidRDefault="0097355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</w:p>
        </w:tc>
      </w:tr>
      <w:tr w:rsidR="00B37494">
        <w:trPr>
          <w:cantSplit/>
          <w:trHeight w:val="592"/>
        </w:trPr>
        <w:tc>
          <w:tcPr>
            <w:tcW w:w="3393" w:type="dxa"/>
            <w:tcBorders>
              <w:top w:val="single" w:sz="4" w:space="0" w:color="auto"/>
              <w:bottom w:val="nil"/>
            </w:tcBorders>
            <w:vAlign w:val="center"/>
          </w:tcPr>
          <w:p w:rsidR="00B37494" w:rsidRDefault="009735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pG2</w:t>
            </w:r>
          </w:p>
        </w:tc>
        <w:tc>
          <w:tcPr>
            <w:tcW w:w="3693" w:type="dxa"/>
            <w:tcBorders>
              <w:top w:val="single" w:sz="4" w:space="0" w:color="auto"/>
              <w:bottom w:val="nil"/>
            </w:tcBorders>
            <w:vAlign w:val="center"/>
          </w:tcPr>
          <w:p w:rsidR="00B37494" w:rsidRDefault="009735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Hepatoblasto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ell</w:t>
            </w:r>
          </w:p>
        </w:tc>
        <w:tc>
          <w:tcPr>
            <w:tcW w:w="3470" w:type="dxa"/>
            <w:tcBorders>
              <w:top w:val="single" w:sz="4" w:space="0" w:color="auto"/>
              <w:bottom w:val="nil"/>
            </w:tcBorders>
            <w:vAlign w:val="center"/>
          </w:tcPr>
          <w:p w:rsidR="00B37494" w:rsidRDefault="009735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Bank of the Chinese</w:t>
            </w:r>
          </w:p>
          <w:p w:rsidR="00B37494" w:rsidRDefault="009735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demy of Science</w:t>
            </w:r>
          </w:p>
        </w:tc>
        <w:tc>
          <w:tcPr>
            <w:tcW w:w="3561" w:type="dxa"/>
            <w:tcBorders>
              <w:top w:val="single" w:sz="4" w:space="0" w:color="auto"/>
              <w:bottom w:val="nil"/>
            </w:tcBorders>
            <w:vAlign w:val="center"/>
          </w:tcPr>
          <w:p w:rsidR="00B37494" w:rsidRDefault="009735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B37494">
        <w:trPr>
          <w:cantSplit/>
          <w:trHeight w:val="592"/>
        </w:trPr>
        <w:tc>
          <w:tcPr>
            <w:tcW w:w="3393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:rsidR="00B37494" w:rsidRDefault="009735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H-6</w:t>
            </w:r>
          </w:p>
        </w:tc>
        <w:tc>
          <w:tcPr>
            <w:tcW w:w="3693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:rsidR="00B37494" w:rsidRDefault="009735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Hepatoblasto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ell</w:t>
            </w:r>
          </w:p>
        </w:tc>
        <w:tc>
          <w:tcPr>
            <w:tcW w:w="3470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:rsidR="00B37494" w:rsidRDefault="009735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Bank of the Chinese</w:t>
            </w:r>
          </w:p>
          <w:p w:rsidR="00B37494" w:rsidRDefault="009735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demy of Science</w:t>
            </w:r>
          </w:p>
        </w:tc>
        <w:tc>
          <w:tcPr>
            <w:tcW w:w="3561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:rsidR="00B37494" w:rsidRDefault="009735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B37494">
        <w:trPr>
          <w:cantSplit/>
          <w:trHeight w:val="592"/>
        </w:trPr>
        <w:tc>
          <w:tcPr>
            <w:tcW w:w="3393" w:type="dxa"/>
            <w:tcBorders>
              <w:top w:val="nil"/>
              <w:bottom w:val="nil"/>
            </w:tcBorders>
            <w:vAlign w:val="center"/>
          </w:tcPr>
          <w:p w:rsidR="00B37494" w:rsidRDefault="00973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 liver</w:t>
            </w:r>
          </w:p>
        </w:tc>
        <w:tc>
          <w:tcPr>
            <w:tcW w:w="3693" w:type="dxa"/>
            <w:tcBorders>
              <w:top w:val="nil"/>
              <w:bottom w:val="nil"/>
            </w:tcBorders>
            <w:vAlign w:val="center"/>
          </w:tcPr>
          <w:p w:rsidR="00B37494" w:rsidRDefault="00973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rm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ver cell</w:t>
            </w:r>
          </w:p>
        </w:tc>
        <w:tc>
          <w:tcPr>
            <w:tcW w:w="3470" w:type="dxa"/>
            <w:tcBorders>
              <w:top w:val="nil"/>
              <w:bottom w:val="nil"/>
            </w:tcBorders>
            <w:vAlign w:val="center"/>
          </w:tcPr>
          <w:p w:rsidR="00B37494" w:rsidRDefault="00973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</w:tc>
        <w:tc>
          <w:tcPr>
            <w:tcW w:w="3561" w:type="dxa"/>
            <w:tcBorders>
              <w:top w:val="nil"/>
              <w:bottom w:val="nil"/>
            </w:tcBorders>
            <w:vAlign w:val="center"/>
          </w:tcPr>
          <w:p w:rsidR="00B37494" w:rsidRDefault="0097355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B37494">
        <w:trPr>
          <w:cantSplit/>
          <w:trHeight w:val="592"/>
        </w:trPr>
        <w:tc>
          <w:tcPr>
            <w:tcW w:w="3393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:rsidR="00B37494" w:rsidRDefault="00973552"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93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:rsidR="00B37494" w:rsidRDefault="00973552"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liver cell</w:t>
            </w:r>
          </w:p>
        </w:tc>
        <w:tc>
          <w:tcPr>
            <w:tcW w:w="3470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:rsidR="00B37494" w:rsidRDefault="00973552"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BCB</w:t>
            </w:r>
          </w:p>
        </w:tc>
        <w:tc>
          <w:tcPr>
            <w:tcW w:w="3561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:rsidR="00B37494" w:rsidRDefault="009735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B37494" w:rsidTr="002D6AAC">
        <w:trPr>
          <w:cantSplit/>
          <w:trHeight w:val="592"/>
        </w:trPr>
        <w:tc>
          <w:tcPr>
            <w:tcW w:w="33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37494" w:rsidRDefault="00973552"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2"/>
            <w:bookmarkStart w:id="1" w:name="OLE_LINK3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K293</w:t>
            </w:r>
            <w:bookmarkEnd w:id="0"/>
            <w:bookmarkEnd w:id="1"/>
          </w:p>
        </w:tc>
        <w:tc>
          <w:tcPr>
            <w:tcW w:w="36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37494" w:rsidRDefault="00973552"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mbryonic kidney cell </w:t>
            </w:r>
          </w:p>
        </w:tc>
        <w:tc>
          <w:tcPr>
            <w:tcW w:w="34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37494" w:rsidRDefault="009735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Bank of the Chinese</w:t>
            </w:r>
          </w:p>
          <w:p w:rsidR="00B37494" w:rsidRDefault="00973552"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demy of Science</w:t>
            </w:r>
          </w:p>
        </w:tc>
        <w:tc>
          <w:tcPr>
            <w:tcW w:w="356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37494" w:rsidRDefault="009735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B37494" w:rsidTr="002D6AAC">
        <w:trPr>
          <w:cantSplit/>
          <w:trHeight w:val="592"/>
        </w:trPr>
        <w:tc>
          <w:tcPr>
            <w:tcW w:w="3393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:rsidR="00B37494" w:rsidRDefault="00973552"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GoBack"/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HCC</w:t>
            </w:r>
            <w:r>
              <w:rPr>
                <w:rFonts w:ascii="Times New Roman" w:eastAsia="宋体" w:hAnsi="Times New Roman"/>
                <w:sz w:val="24"/>
                <w:szCs w:val="24"/>
                <w:lang w:val="en-GB"/>
              </w:rPr>
              <w:t>LM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93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:rsidR="00B37494" w:rsidRDefault="00973552"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patocellular carcinoma cell</w:t>
            </w:r>
          </w:p>
        </w:tc>
        <w:tc>
          <w:tcPr>
            <w:tcW w:w="3470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:rsidR="00B37494" w:rsidRDefault="009735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Bank of the Chinese</w:t>
            </w:r>
          </w:p>
          <w:p w:rsidR="00B37494" w:rsidRDefault="009735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demy of Science</w:t>
            </w:r>
          </w:p>
        </w:tc>
        <w:tc>
          <w:tcPr>
            <w:tcW w:w="3561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:rsidR="00B37494" w:rsidRDefault="009735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bookmarkEnd w:id="2"/>
      <w:tr w:rsidR="00B37494">
        <w:trPr>
          <w:cantSplit/>
          <w:trHeight w:val="592"/>
        </w:trPr>
        <w:tc>
          <w:tcPr>
            <w:tcW w:w="339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37494" w:rsidRDefault="00973552"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Hepa1-6</w:t>
            </w:r>
          </w:p>
        </w:tc>
        <w:tc>
          <w:tcPr>
            <w:tcW w:w="369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37494" w:rsidRDefault="00973552"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patocellular carcinoma cell</w:t>
            </w:r>
          </w:p>
        </w:tc>
        <w:tc>
          <w:tcPr>
            <w:tcW w:w="347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37494" w:rsidRDefault="009735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Bank of the Chinese</w:t>
            </w:r>
          </w:p>
          <w:p w:rsidR="00B37494" w:rsidRDefault="009735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demy of Science</w:t>
            </w:r>
          </w:p>
        </w:tc>
        <w:tc>
          <w:tcPr>
            <w:tcW w:w="356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37494" w:rsidRDefault="0097355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</w:tbl>
    <w:p w:rsidR="00B37494" w:rsidRDefault="00B37494"/>
    <w:sectPr w:rsidR="00B37494" w:rsidSect="002D6AA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73552" w:rsidRDefault="00973552" w:rsidP="002D6AAC">
      <w:pPr>
        <w:spacing w:after="0"/>
      </w:pPr>
      <w:r>
        <w:separator/>
      </w:r>
    </w:p>
  </w:endnote>
  <w:endnote w:type="continuationSeparator" w:id="0">
    <w:p w:rsidR="00973552" w:rsidRDefault="00973552" w:rsidP="002D6AA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73552" w:rsidRDefault="00973552" w:rsidP="002D6AAC">
      <w:pPr>
        <w:spacing w:after="0"/>
      </w:pPr>
      <w:r>
        <w:separator/>
      </w:r>
    </w:p>
  </w:footnote>
  <w:footnote w:type="continuationSeparator" w:id="0">
    <w:p w:rsidR="00973552" w:rsidRDefault="00973552" w:rsidP="002D6AA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4C4B"/>
    <w:rsid w:val="001678FF"/>
    <w:rsid w:val="002D6AAC"/>
    <w:rsid w:val="00644C4B"/>
    <w:rsid w:val="006711CD"/>
    <w:rsid w:val="00865246"/>
    <w:rsid w:val="00867519"/>
    <w:rsid w:val="008A24AF"/>
    <w:rsid w:val="00973552"/>
    <w:rsid w:val="00B37494"/>
    <w:rsid w:val="00D81AB5"/>
    <w:rsid w:val="00EE1D0D"/>
    <w:rsid w:val="5C945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A2FAF6C-137E-4737-914C-E2DB51767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eastAsia="微软雅黑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table" w:styleId="a7">
    <w:name w:val="Table Grid"/>
    <w:basedOn w:val="a1"/>
    <w:uiPriority w:val="59"/>
    <w:qFormat/>
    <w:rPr>
      <w:rFonts w:eastAsia="微软雅黑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崔 西春</dc:creator>
  <cp:lastModifiedBy>崔 西春</cp:lastModifiedBy>
  <cp:revision>5</cp:revision>
  <dcterms:created xsi:type="dcterms:W3CDTF">2019-06-15T12:46:00Z</dcterms:created>
  <dcterms:modified xsi:type="dcterms:W3CDTF">2019-06-18T2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